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6B78" w:rsidRPr="00F26F25" w:rsidRDefault="00A66B78" w:rsidP="00A66B78">
      <w:pPr>
        <w:rPr>
          <w:rFonts w:ascii="Gill Sans MT" w:hAnsi="Gill Sans MT" w:cstheme="minorHAnsi"/>
          <w:b/>
          <w:sz w:val="28"/>
        </w:rPr>
      </w:pPr>
      <w:r w:rsidRPr="00F26F25">
        <w:rPr>
          <w:rFonts w:ascii="Gill Sans MT" w:hAnsi="Gill Sans MT" w:cstheme="minorHAnsi"/>
          <w:b/>
          <w:sz w:val="28"/>
        </w:rPr>
        <w:t>S</w:t>
      </w:r>
      <w:r>
        <w:rPr>
          <w:rFonts w:ascii="Gill Sans MT" w:hAnsi="Gill Sans MT" w:cstheme="minorHAnsi"/>
          <w:b/>
          <w:sz w:val="28"/>
        </w:rPr>
        <w:t>3</w:t>
      </w:r>
      <w:r w:rsidRPr="00F26F25">
        <w:rPr>
          <w:rFonts w:ascii="Gill Sans MT" w:hAnsi="Gill Sans MT" w:cstheme="minorHAnsi"/>
          <w:b/>
          <w:sz w:val="28"/>
        </w:rPr>
        <w:t xml:space="preserve">: </w:t>
      </w:r>
      <w:r>
        <w:rPr>
          <w:rFonts w:ascii="Gill Sans MT" w:hAnsi="Gill Sans MT" w:cstheme="minorHAnsi"/>
          <w:b/>
          <w:sz w:val="28"/>
        </w:rPr>
        <w:t xml:space="preserve">Selecting 2014 mitigation firm subset and estimating margins of error </w:t>
      </w:r>
    </w:p>
    <w:p w:rsidR="00A66B78" w:rsidRDefault="00A66B78" w:rsidP="00A66B78"/>
    <w:p w:rsidR="00A66B78" w:rsidRPr="002854A7" w:rsidRDefault="00A66B78" w:rsidP="00A66B78">
      <w:pPr>
        <w:rPr>
          <w:rFonts w:ascii="Gill Sans MT" w:hAnsi="Gill Sans MT" w:cstheme="minorHAnsi"/>
        </w:rPr>
      </w:pPr>
      <w:r w:rsidRPr="002854A7">
        <w:rPr>
          <w:rFonts w:ascii="Gill Sans MT" w:hAnsi="Gill Sans MT" w:cstheme="minorHAnsi"/>
        </w:rPr>
        <w:t xml:space="preserve">As part of </w:t>
      </w:r>
      <w:r w:rsidRPr="002854A7">
        <w:rPr>
          <w:rFonts w:ascii="Gill Sans MT" w:hAnsi="Gill Sans MT" w:cstheme="minorHAnsi"/>
        </w:rPr>
        <w:fldChar w:fldCharType="begin"/>
      </w:r>
      <w:r w:rsidRPr="002854A7">
        <w:rPr>
          <w:rFonts w:ascii="Gill Sans MT" w:hAnsi="Gill Sans MT" w:cstheme="minorHAnsi"/>
        </w:rPr>
        <w:instrText xml:space="preserve"> ADDIN ZOTERO_ITEM CSL_CITATION {"citationID":"SycIkhNV","properties":{"custom":"BenDor et al.'s (2015)","formattedCitation":"BenDor et al.'s (2015)","plainCitation":"BenDor et al.'s (2015)","noteIndex":0},"citationItems":[{"id":2277,"uris":["http://zotero.org/users/1176227/items/27QXG7J8"],"itemData":{"id":2277,"type":"article-journal","abstract":"Domestic public debate continues over the economic impacts of environmental regulations that require environmental restoration. This debate has occurred in the absence of broad-scale empirical research on economic output and employment resulting from environmental restoration, restoration-related conservation, and mitigation actions — the activities that are part of what we term the “restoration economy.” In this article, we provide a high-level accounting of the size and scope of the restoration economy in terms of employment, value added, and overall economic output on a national scale. We conducted a national survey of businesses that participate in restoration work in order to estimate the total sales and number of jobs directly associated with the restoration economy, and to provide a profile of this nascent sector in terms of type of restoration work, industrial classification, workforce needs, and growth potential. We use survey results as inputs into a national input-output model (IMPLAN 3.1) in order to estimate the indirect and induced economic impacts of restoration activities. Based on this analysis we conclude that the domestic ecological restoration sector directly employs ~ 126,000 workers and generates ~ $9.5 billion in economic output (sales) annually. This activity supports an additional 95,000 jobs and $15 billion in economic output through indirect (business-to-business) linkages and increased household spending.","container-title":"PLOS ONE","DOI":"10.1371/journal.pone.0128339","ISSN":"1932-6203","issue":"6","journalAbbreviation":"PLOS ONE","license":"All rights reserved","page":"e0128339","source":"PLoS Journals","title":"Estimating the Size and Impact of the Ecological Restoration Economy","volume":"10","author":[{"family":"BenDor","given":"Todd K."},{"family":"Lester","given":"T. William"},{"family":"Livengood","given":"Avery"},{"family":"Davis","given":"Adam"},{"family":"Yonavjak","given":"Logan"}],"issued":{"date-parts":[["2015",6,17]]}}}],"schema":"https://github.com/citation-style-language/schema/raw/master/csl-citation.json"} </w:instrText>
      </w:r>
      <w:r w:rsidRPr="002854A7">
        <w:rPr>
          <w:rFonts w:ascii="Gill Sans MT" w:hAnsi="Gill Sans MT" w:cstheme="minorHAnsi"/>
        </w:rPr>
        <w:fldChar w:fldCharType="separate"/>
      </w:r>
      <w:r w:rsidRPr="002854A7">
        <w:rPr>
          <w:rFonts w:ascii="Gill Sans MT" w:hAnsi="Gill Sans MT"/>
        </w:rPr>
        <w:t>BenDor et al.'s (2015)</w:t>
      </w:r>
      <w:r w:rsidRPr="002854A7">
        <w:rPr>
          <w:rFonts w:ascii="Gill Sans MT" w:hAnsi="Gill Sans MT" w:cstheme="minorHAnsi"/>
        </w:rPr>
        <w:fldChar w:fldCharType="end"/>
      </w:r>
      <w:r w:rsidRPr="002854A7">
        <w:rPr>
          <w:rFonts w:ascii="Gill Sans MT" w:hAnsi="Gill Sans MT" w:cstheme="minorHAnsi"/>
        </w:rPr>
        <w:t xml:space="preserve"> effort to study the US ecological restoration sector, broadly, they defined two sampling frames for gathering survey data. The first, a </w:t>
      </w:r>
      <w:r w:rsidRPr="002854A7">
        <w:rPr>
          <w:rFonts w:ascii="Gill Sans MT" w:hAnsi="Gill Sans MT" w:cstheme="minorHAnsi"/>
          <w:i/>
        </w:rPr>
        <w:t xml:space="preserve">publicly-induced </w:t>
      </w:r>
      <w:r w:rsidRPr="002854A7">
        <w:rPr>
          <w:rFonts w:ascii="Gill Sans MT" w:hAnsi="Gill Sans MT" w:cstheme="minorHAnsi"/>
        </w:rPr>
        <w:t>restoration firm sample, aimed at capturing restoration performed in response to direct federal procurement or as mandated by public laws (e.g., US Clean Water Act) that require or induce mitigation. This unknown universe of actors was proxied using a portion of the 2012 database of government contractor firms listed on USASpending.gov (limited by contractors with federal agencies and industries known to be involved in restoration work; n=5,805 firms)</w:t>
      </w:r>
      <w:r>
        <w:rPr>
          <w:rFonts w:ascii="Gill Sans MT" w:hAnsi="Gill Sans MT" w:cstheme="minorHAnsi"/>
        </w:rPr>
        <w:t>, which included many firms that worked directly on government contracts</w:t>
      </w:r>
      <w:r w:rsidRPr="002854A7">
        <w:rPr>
          <w:rFonts w:ascii="Gill Sans MT" w:hAnsi="Gill Sans MT" w:cstheme="minorHAnsi"/>
        </w:rPr>
        <w:t xml:space="preserve">. </w:t>
      </w:r>
    </w:p>
    <w:p w:rsidR="00A66B78" w:rsidRPr="002854A7" w:rsidRDefault="00A66B78" w:rsidP="00A66B78">
      <w:pPr>
        <w:rPr>
          <w:rFonts w:ascii="Gill Sans MT" w:hAnsi="Gill Sans MT" w:cstheme="minorHAnsi"/>
        </w:rPr>
      </w:pPr>
    </w:p>
    <w:p w:rsidR="00A66B78" w:rsidRPr="002854A7" w:rsidRDefault="00A66B78" w:rsidP="00A66B78">
      <w:pPr>
        <w:rPr>
          <w:rFonts w:ascii="Gill Sans MT" w:hAnsi="Gill Sans MT" w:cstheme="minorHAnsi"/>
        </w:rPr>
      </w:pPr>
      <w:r w:rsidRPr="002854A7">
        <w:rPr>
          <w:rFonts w:ascii="Gill Sans MT" w:hAnsi="Gill Sans MT" w:cstheme="minorHAnsi"/>
        </w:rPr>
        <w:t xml:space="preserve">Their second sampling frame was aimed at the universe of restoration firms </w:t>
      </w:r>
      <w:r>
        <w:rPr>
          <w:rFonts w:ascii="Gill Sans MT" w:hAnsi="Gill Sans MT" w:cstheme="minorHAnsi"/>
        </w:rPr>
        <w:t>that</w:t>
      </w:r>
      <w:r w:rsidRPr="002854A7">
        <w:rPr>
          <w:rFonts w:ascii="Gill Sans MT" w:hAnsi="Gill Sans MT" w:cstheme="minorHAnsi"/>
        </w:rPr>
        <w:t xml:space="preserve"> worked for </w:t>
      </w:r>
      <w:r w:rsidRPr="002854A7">
        <w:rPr>
          <w:rFonts w:ascii="Gill Sans MT" w:hAnsi="Gill Sans MT" w:cstheme="minorHAnsi"/>
          <w:i/>
        </w:rPr>
        <w:t>private</w:t>
      </w:r>
      <w:r w:rsidRPr="002854A7">
        <w:rPr>
          <w:rFonts w:ascii="Gill Sans MT" w:hAnsi="Gill Sans MT" w:cstheme="minorHAnsi"/>
        </w:rPr>
        <w:t xml:space="preserve"> </w:t>
      </w:r>
      <w:r w:rsidRPr="002854A7">
        <w:rPr>
          <w:rFonts w:ascii="Gill Sans MT" w:hAnsi="Gill Sans MT" w:cstheme="minorHAnsi"/>
          <w:i/>
        </w:rPr>
        <w:t>sector</w:t>
      </w:r>
      <w:r w:rsidRPr="002854A7">
        <w:rPr>
          <w:rFonts w:ascii="Gill Sans MT" w:hAnsi="Gill Sans MT" w:cstheme="minorHAnsi"/>
        </w:rPr>
        <w:t xml:space="preserve">-initiated restoration projects. This frame was created via a literature review and drew on listserves provided by the former NMBA (n=550 firms). Firms in both sampling frames were asked for contact information (referrals) of other firms that they believed were additionally involved in ecological restoration (thereby creating an additional “snowball sample”; </w:t>
      </w:r>
      <w:r w:rsidRPr="002854A7">
        <w:rPr>
          <w:rFonts w:ascii="Gill Sans MT" w:hAnsi="Gill Sans MT" w:cstheme="minorHAnsi"/>
        </w:rPr>
        <w:fldChar w:fldCharType="begin"/>
      </w:r>
      <w:r w:rsidRPr="002854A7">
        <w:rPr>
          <w:rFonts w:ascii="Gill Sans MT" w:hAnsi="Gill Sans MT" w:cstheme="minorHAnsi"/>
        </w:rPr>
        <w:instrText xml:space="preserve"> ADDIN ZOTERO_ITEM CSL_CITATION {"citationID":"q42vAzmq","properties":{"formattedCitation":"(Parker, Scott, and Geddes 2019)","plainCitation":"(Parker, Scott, and Geddes 2019)","noteIndex":0},"citationItems":[{"id":180280,"uris":["http://zotero.org/users/1176227/items/VZZR4DF9"],"itemData":{"id":180280,"type":"chapter","container-title":"SAGE research methods foundations","note":"publisher: Sage","publisher":"SAGE Publications, Inc","source":"Google Scholar","title":"Snowball sampling","URL":"http://methods.sagepub.com/foundations/","author":[{"family":"Parker","given":"Charlie"},{"family":"Scott","given":"Sam"},{"family":"Geddes","given":"Alistair"}],"issued":{"date-parts":[["2019"]]}}}],"schema":"https://github.com/citation-style-language/schema/raw/master/csl-citation.json"} </w:instrText>
      </w:r>
      <w:r w:rsidRPr="002854A7">
        <w:rPr>
          <w:rFonts w:ascii="Gill Sans MT" w:hAnsi="Gill Sans MT" w:cstheme="minorHAnsi"/>
        </w:rPr>
        <w:fldChar w:fldCharType="separate"/>
      </w:r>
      <w:r w:rsidRPr="002854A7">
        <w:rPr>
          <w:rFonts w:ascii="Gill Sans MT" w:hAnsi="Gill Sans MT"/>
        </w:rPr>
        <w:t>(Parker, Scott, and Geddes 2019)</w:t>
      </w:r>
      <w:r w:rsidRPr="002854A7">
        <w:rPr>
          <w:rFonts w:ascii="Gill Sans MT" w:hAnsi="Gill Sans MT" w:cstheme="minorHAnsi"/>
        </w:rPr>
        <w:fldChar w:fldCharType="end"/>
      </w:r>
      <w:r w:rsidRPr="002854A7">
        <w:rPr>
          <w:rFonts w:ascii="Gill Sans MT" w:hAnsi="Gill Sans MT" w:cstheme="minorHAnsi"/>
        </w:rPr>
        <w:t>.</w:t>
      </w:r>
    </w:p>
    <w:p w:rsidR="00A66B78" w:rsidRPr="002854A7" w:rsidRDefault="00A66B78" w:rsidP="00A66B78">
      <w:pPr>
        <w:rPr>
          <w:rFonts w:ascii="Gill Sans MT" w:hAnsi="Gill Sans MT" w:cstheme="minorHAnsi"/>
        </w:rPr>
      </w:pPr>
    </w:p>
    <w:p w:rsidR="00A66B78" w:rsidRPr="002854A7" w:rsidRDefault="00A66B78" w:rsidP="00A66B78">
      <w:pPr>
        <w:rPr>
          <w:rFonts w:ascii="Gill Sans MT" w:hAnsi="Gill Sans MT" w:cstheme="minorHAnsi"/>
          <w:highlight w:val="green"/>
        </w:rPr>
      </w:pPr>
      <w:r w:rsidRPr="002854A7">
        <w:rPr>
          <w:rFonts w:ascii="Gill Sans MT" w:hAnsi="Gill Sans MT" w:cstheme="minorHAnsi"/>
        </w:rPr>
        <w:t xml:space="preserve">In total, </w:t>
      </w:r>
      <w:r w:rsidRPr="002854A7">
        <w:rPr>
          <w:rFonts w:ascii="Gill Sans MT" w:hAnsi="Gill Sans MT" w:cstheme="minorHAnsi"/>
        </w:rPr>
        <w:fldChar w:fldCharType="begin"/>
      </w:r>
      <w:r w:rsidRPr="002854A7">
        <w:rPr>
          <w:rFonts w:ascii="Gill Sans MT" w:hAnsi="Gill Sans MT" w:cstheme="minorHAnsi"/>
        </w:rPr>
        <w:instrText xml:space="preserve"> ADDIN ZOTERO_ITEM CSL_CITATION {"citationID":"Vw8eIrgh","properties":{"custom":"BenDor et al. (2015)","formattedCitation":"BenDor et al. (2015)","plainCitation":"BenDor et al. (2015)","noteIndex":0},"citationItems":[{"id":2277,"uris":["http://zotero.org/users/1176227/items/27QXG7J8"],"itemData":{"id":2277,"type":"article-journal","abstract":"Domestic public debate continues over the economic impacts of environmental regulations that require environmental restoration. This debate has occurred in the absence of broad-scale empirical research on economic output and employment resulting from environmental restoration, restoration-related conservation, and mitigation actions — the activities that are part of what we term the “restoration economy.” In this article, we provide a high-level accounting of the size and scope of the restoration economy in terms of employment, value added, and overall economic output on a national scale. We conducted a national survey of businesses that participate in restoration work in order to estimate the total sales and number of jobs directly associated with the restoration economy, and to provide a profile of this nascent sector in terms of type of restoration work, industrial classification, workforce needs, and growth potential. We use survey results as inputs into a national input-output model (IMPLAN 3.1) in order to estimate the indirect and induced economic impacts of restoration activities. Based on this analysis we conclude that the domestic ecological restoration sector directly employs ~ 126,000 workers and generates ~ $9.5 billion in economic output (sales) annually. This activity supports an additional 95,000 jobs and $15 billion in economic output through indirect (business-to-business) linkages and increased household spending.","container-title":"PLOS ONE","DOI":"10.1371/journal.pone.0128339","ISSN":"1932-6203","issue":"6","journalAbbreviation":"PLOS ONE","license":"All rights reserved","page":"e0128339","source":"PLoS Journals","title":"Estimating the Size and Impact of the Ecological Restoration Economy","volume":"10","author":[{"family":"BenDor","given":"Todd K."},{"family":"Lester","given":"T. William"},{"family":"Livengood","given":"Avery"},{"family":"Davis","given":"Adam"},{"family":"Yonavjak","given":"Logan"}],"issued":{"date-parts":[["2015",6,17]]}}}],"schema":"https://github.com/citation-style-language/schema/raw/master/csl-citation.json"} </w:instrText>
      </w:r>
      <w:r w:rsidRPr="002854A7">
        <w:rPr>
          <w:rFonts w:ascii="Gill Sans MT" w:hAnsi="Gill Sans MT" w:cstheme="minorHAnsi"/>
        </w:rPr>
        <w:fldChar w:fldCharType="separate"/>
      </w:r>
      <w:r w:rsidRPr="002854A7">
        <w:rPr>
          <w:rFonts w:ascii="Gill Sans MT" w:hAnsi="Gill Sans MT"/>
        </w:rPr>
        <w:t>BenDor et al. (2015)</w:t>
      </w:r>
      <w:r w:rsidRPr="002854A7">
        <w:rPr>
          <w:rFonts w:ascii="Gill Sans MT" w:hAnsi="Gill Sans MT" w:cstheme="minorHAnsi"/>
        </w:rPr>
        <w:fldChar w:fldCharType="end"/>
      </w:r>
      <w:r w:rsidRPr="002854A7">
        <w:rPr>
          <w:rFonts w:ascii="Gill Sans MT" w:hAnsi="Gill Sans MT" w:cstheme="minorHAnsi"/>
        </w:rPr>
        <w:t xml:space="preserve"> received 284 non-duplicate responses (out of 324 total), yielding adjusted sample response rates from the NMBA and public lists of 25.6 percent and 11.6 percent, respectively), which were used as inputs to the IMPLAN v.3.1 input-output model, yielding national estimates of restoration industry activities.</w:t>
      </w:r>
    </w:p>
    <w:p w:rsidR="00A66B78" w:rsidRPr="002854A7" w:rsidRDefault="00A66B78" w:rsidP="00A66B78">
      <w:pPr>
        <w:rPr>
          <w:rFonts w:ascii="Gill Sans MT" w:hAnsi="Gill Sans MT" w:cstheme="minorHAnsi"/>
          <w:highlight w:val="yellow"/>
        </w:rPr>
      </w:pPr>
    </w:p>
    <w:p w:rsidR="00A66B78" w:rsidRPr="002854A7" w:rsidRDefault="00A66B78" w:rsidP="00A66B78">
      <w:pPr>
        <w:rPr>
          <w:rFonts w:ascii="Gill Sans MT" w:hAnsi="Gill Sans MT" w:cstheme="minorHAnsi"/>
        </w:rPr>
      </w:pPr>
      <w:r w:rsidRPr="002854A7">
        <w:rPr>
          <w:rFonts w:ascii="Gill Sans MT" w:hAnsi="Gill Sans MT" w:cstheme="minorHAnsi"/>
        </w:rPr>
        <w:t xml:space="preserve">Importantly, for our purposes, </w:t>
      </w:r>
      <w:r w:rsidRPr="002854A7">
        <w:rPr>
          <w:rFonts w:ascii="Gill Sans MT" w:hAnsi="Gill Sans MT" w:cstheme="minorHAnsi"/>
        </w:rPr>
        <w:fldChar w:fldCharType="begin"/>
      </w:r>
      <w:r w:rsidRPr="002854A7">
        <w:rPr>
          <w:rFonts w:ascii="Gill Sans MT" w:hAnsi="Gill Sans MT" w:cstheme="minorHAnsi"/>
        </w:rPr>
        <w:instrText xml:space="preserve"> ADDIN ZOTERO_ITEM CSL_CITATION {"citationID":"KduO80hd","properties":{"custom":"BenDor et al. (2015)","formattedCitation":"BenDor et al. (2015)","plainCitation":"BenDor et al. (2015)","noteIndex":0},"citationItems":[{"id":2277,"uris":["http://zotero.org/users/1176227/items/27QXG7J8"],"itemData":{"id":2277,"type":"article-journal","abstract":"Domestic public debate continues over the economic impacts of environmental regulations that require environmental restoration. This debate has occurred in the absence of broad-scale empirical research on economic output and employment resulting from environmental restoration, restoration-related conservation, and mitigation actions — the activities that are part of what we term the “restoration economy.” In this article, we provide a high-level accounting of the size and scope of the restoration economy in terms of employment, value added, and overall economic output on a national scale. We conducted a national survey of businesses that participate in restoration work in order to estimate the total sales and number of jobs directly associated with the restoration economy, and to provide a profile of this nascent sector in terms of type of restoration work, industrial classification, workforce needs, and growth potential. We use survey results as inputs into a national input-output model (IMPLAN 3.1) in order to estimate the indirect and induced economic impacts of restoration activities. Based on this analysis we conclude that the domestic ecological restoration sector directly employs ~ 126,000 workers and generates ~ $9.5 billion in economic output (sales) annually. This activity supports an additional 95,000 jobs and $15 billion in economic output through indirect (business-to-business) linkages and increased household spending.","container-title":"PLOS ONE","DOI":"10.1371/journal.pone.0128339","ISSN":"1932-6203","issue":"6","journalAbbreviation":"PLOS ONE","license":"All rights reserved","page":"e0128339","source":"PLoS Journals","title":"Estimating the Size and Impact of the Ecological Restoration Economy","volume":"10","author":[{"family":"BenDor","given":"Todd K."},{"family":"Lester","given":"T. William"},{"family":"Livengood","given":"Avery"},{"family":"Davis","given":"Adam"},{"family":"Yonavjak","given":"Logan"}],"issued":{"date-parts":[["2015",6,17]]}}}],"schema":"https://github.com/citation-style-language/schema/raw/master/csl-citation.json"} </w:instrText>
      </w:r>
      <w:r w:rsidRPr="002854A7">
        <w:rPr>
          <w:rFonts w:ascii="Gill Sans MT" w:hAnsi="Gill Sans MT" w:cstheme="minorHAnsi"/>
        </w:rPr>
        <w:fldChar w:fldCharType="separate"/>
      </w:r>
      <w:r w:rsidRPr="002854A7">
        <w:rPr>
          <w:rFonts w:ascii="Gill Sans MT" w:hAnsi="Gill Sans MT"/>
        </w:rPr>
        <w:t>BenDor et al. (2015)</w:t>
      </w:r>
      <w:r w:rsidRPr="002854A7">
        <w:rPr>
          <w:rFonts w:ascii="Gill Sans MT" w:hAnsi="Gill Sans MT" w:cstheme="minorHAnsi"/>
        </w:rPr>
        <w:fldChar w:fldCharType="end"/>
      </w:r>
      <w:r w:rsidRPr="002854A7">
        <w:rPr>
          <w:rFonts w:ascii="Gill Sans MT" w:hAnsi="Gill Sans MT" w:cstheme="minorHAnsi"/>
        </w:rPr>
        <w:t xml:space="preserve"> did not seek to define – or directly measure the activities of — the mitigation industry, specifically as driven by the US Clean Water Act. However, in light of the revised structure used for the present study, the 2014 survey does offer several pathways for retroactively establishing a subset of responses (and resulting survey weights) that facilitate comparison of the industry across 2014 and 2019 measurements. We explored a variety of scenarios, including subsets of only those firms (A) involved in mitigation banking (see </w:t>
      </w:r>
      <w:r w:rsidRPr="002854A7">
        <w:rPr>
          <w:rFonts w:ascii="Gill Sans MT" w:hAnsi="Gill Sans MT" w:cstheme="minorHAnsi"/>
        </w:rPr>
        <w:fldChar w:fldCharType="begin"/>
      </w:r>
      <w:r w:rsidRPr="002854A7">
        <w:rPr>
          <w:rFonts w:ascii="Gill Sans MT" w:hAnsi="Gill Sans MT" w:cstheme="minorHAnsi"/>
        </w:rPr>
        <w:instrText xml:space="preserve"> ADDIN ZOTERO_ITEM CSL_CITATION {"citationID":"28cIMf81","properties":{"custom":"BenDor et al. 2015","formattedCitation":"BenDor et al. 2015","plainCitation":"BenDor et al. 2015","noteIndex":0},"citationItems":[{"id":2277,"uris":["http://zotero.org/users/1176227/items/27QXG7J8"],"itemData":{"id":2277,"type":"article-journal","abstract":"Domestic public debate continues over the economic impacts of environmental regulations that require environmental restoration. This debate has occurred in the absence of broad-scale empirical research on economic output and employment resulting from environmental restoration, restoration-related conservation, and mitigation actions — the activities that are part of what we term the “restoration economy.” In this article, we provide a high-level accounting of the size and scope of the restoration economy in terms of employment, value added, and overall economic output on a national scale. We conducted a national survey of businesses that participate in restoration work in order to estimate the total sales and number of jobs directly associated with the restoration economy, and to provide a profile of this nascent sector in terms of type of restoration work, industrial classification, workforce needs, and growth potential. We use survey results as inputs into a national input-output model (IMPLAN 3.1) in order to estimate the indirect and induced economic impacts of restoration activities. Based on this analysis we conclude that the domestic ecological restoration sector directly employs ~ 126,000 workers and generates ~ $9.5 billion in economic output (sales) annually. This activity supports an additional 95,000 jobs and $15 billion in economic output through indirect (business-to-business) linkages and increased household spending.","container-title":"PLOS ONE","DOI":"10.1371/journal.pone.0128339","ISSN":"1932-6203","issue":"6","journalAbbreviation":"PLOS ONE","license":"All rights reserved","page":"e0128339","source":"PLoS Journals","title":"Estimating the Size and Impact of the Ecological Restoration Economy","volume":"10","author":[{"family":"BenDor","given":"Todd K."},{"family":"Lester","given":"T. William"},{"family":"Livengood","given":"Avery"},{"family":"Davis","given":"Adam"},{"family":"Yonavjak","given":"Logan"}],"issued":{"date-parts":[["2015",6,17]]}}}],"schema":"https://github.com/citation-style-language/schema/raw/master/csl-citation.json"} </w:instrText>
      </w:r>
      <w:r w:rsidRPr="002854A7">
        <w:rPr>
          <w:rFonts w:ascii="Gill Sans MT" w:hAnsi="Gill Sans MT" w:cstheme="minorHAnsi"/>
        </w:rPr>
        <w:fldChar w:fldCharType="separate"/>
      </w:r>
      <w:r w:rsidRPr="002854A7">
        <w:rPr>
          <w:rFonts w:ascii="Gill Sans MT" w:hAnsi="Gill Sans MT"/>
        </w:rPr>
        <w:t>BenDor et al. 2015</w:t>
      </w:r>
      <w:r w:rsidRPr="002854A7">
        <w:rPr>
          <w:rFonts w:ascii="Gill Sans MT" w:hAnsi="Gill Sans MT" w:cstheme="minorHAnsi"/>
        </w:rPr>
        <w:fldChar w:fldCharType="end"/>
      </w:r>
      <w:r w:rsidRPr="002854A7">
        <w:rPr>
          <w:rFonts w:ascii="Gill Sans MT" w:hAnsi="Gill Sans MT" w:cstheme="minorHAnsi"/>
        </w:rPr>
        <w:t xml:space="preserve">; Supporting Information File S5, Q8 for the specific question), (B) involved in Clean Water Act Section 404 mitigation (in any manner; Q17), or C) that were part of the NMBA-provided contact list (and their referrals). We also looked at inclusive (“OR”) and intersecting (“AND”) sets of respondent firms for sets (A) and (B), above. </w:t>
      </w:r>
    </w:p>
    <w:p w:rsidR="00A66B78" w:rsidRPr="002854A7" w:rsidRDefault="00A66B78" w:rsidP="00A66B78">
      <w:pPr>
        <w:rPr>
          <w:rFonts w:ascii="Gill Sans MT" w:hAnsi="Gill Sans MT" w:cstheme="minorHAnsi"/>
        </w:rPr>
      </w:pPr>
    </w:p>
    <w:p w:rsidR="00A66B78" w:rsidRPr="002854A7" w:rsidRDefault="00A66B78" w:rsidP="00A66B78">
      <w:pPr>
        <w:rPr>
          <w:rFonts w:ascii="Gill Sans MT" w:hAnsi="Gill Sans MT" w:cstheme="minorHAnsi"/>
        </w:rPr>
      </w:pPr>
      <w:r w:rsidRPr="002854A7">
        <w:rPr>
          <w:rFonts w:ascii="Gill Sans MT" w:hAnsi="Gill Sans MT" w:cstheme="minorHAnsi"/>
        </w:rPr>
        <w:t xml:space="preserve">Our evaluations suggested that this latter, inclusive set (n=112 firms) – those firms indicating that they were involved in </w:t>
      </w:r>
      <w:r w:rsidRPr="002854A7">
        <w:rPr>
          <w:rFonts w:ascii="Gill Sans MT" w:hAnsi="Gill Sans MT" w:cstheme="minorHAnsi"/>
          <w:i/>
        </w:rPr>
        <w:t>either</w:t>
      </w:r>
      <w:r w:rsidRPr="002854A7">
        <w:rPr>
          <w:rFonts w:ascii="Gill Sans MT" w:hAnsi="Gill Sans MT" w:cstheme="minorHAnsi"/>
        </w:rPr>
        <w:t xml:space="preserve"> mitigation banking or in Clean Water Act Section 404 mitigation – comprise a reasonably complete set of responses, representative of the mitigation industry at that time. Moreover, while the sampling frames we used in our 2021 survey were somewhat different, this 2014 firm subset can be replicated in our 2021 survey (</w:t>
      </w:r>
      <w:bookmarkStart w:id="0" w:name="_Hlk120610239"/>
      <w:r w:rsidRPr="002854A7">
        <w:rPr>
          <w:rFonts w:ascii="Gill Sans MT" w:hAnsi="Gill Sans MT" w:cstheme="minorHAnsi"/>
        </w:rPr>
        <w:t xml:space="preserve">see Supplementary Material 1 for the full 2021 survey instrument) </w:t>
      </w:r>
      <w:bookmarkEnd w:id="0"/>
      <w:r w:rsidRPr="002854A7">
        <w:rPr>
          <w:rFonts w:ascii="Gill Sans MT" w:hAnsi="Gill Sans MT" w:cstheme="minorHAnsi"/>
        </w:rPr>
        <w:t xml:space="preserve">by analyzing only firms involved in either Section 404 mitigation (Q15; n=51 firms) or in mitigation banking (Q23; n=56 firms). This selection reduces the 2019 sample of “mitigation-involved” firms to n=60 firms. </w:t>
      </w:r>
    </w:p>
    <w:p w:rsidR="00A66B78" w:rsidRDefault="00A66B78" w:rsidP="00A66B78"/>
    <w:p w:rsidR="00A66B78" w:rsidRPr="002854A7" w:rsidRDefault="00A66B78" w:rsidP="00A66B78">
      <w:pPr>
        <w:rPr>
          <w:rFonts w:ascii="Gill Sans MT" w:hAnsi="Gill Sans MT" w:cstheme="minorHAnsi"/>
        </w:rPr>
      </w:pPr>
      <w:r w:rsidRPr="002854A7">
        <w:rPr>
          <w:rFonts w:ascii="Gill Sans MT" w:hAnsi="Gill Sans MT" w:cstheme="minorHAnsi"/>
        </w:rPr>
        <w:t>We can provide a broad assessment of the accuracy of our direct inputs by calculating the simple margin of error for each of the surveys as a whole, based on the sample sizes of survey respondents. A</w:t>
      </w:r>
      <w:bookmarkStart w:id="1" w:name="_Hlk127281196"/>
      <w:r w:rsidRPr="002854A7">
        <w:rPr>
          <w:rFonts w:ascii="Gill Sans MT" w:hAnsi="Gill Sans MT" w:cstheme="minorHAnsi"/>
        </w:rPr>
        <w:t>ssuming that we drew a simple random sample for the universe of mitigation actors (both subsets of the broad group of respondents to each of our surveys), we can calculate the margin of error (with 95 percent confidence level) as Error = 1.96/[2</w:t>
      </w:r>
      <w:r w:rsidRPr="002854A7">
        <w:rPr>
          <w:rFonts w:ascii="Cambria Math" w:hAnsi="Cambria Math" w:cs="Cambria Math"/>
        </w:rPr>
        <w:t>∗</w:t>
      </w:r>
      <w:r w:rsidRPr="002854A7">
        <w:rPr>
          <w:rFonts w:ascii="Gill Sans MT" w:hAnsi="Gill Sans MT" w:cs="Gill Sans MT"/>
        </w:rPr>
        <w:t>sqrt(</w:t>
      </w:r>
      <w:r w:rsidRPr="002854A7">
        <w:rPr>
          <w:rFonts w:ascii="Gill Sans MT" w:hAnsi="Gill Sans MT" w:cstheme="minorHAnsi"/>
        </w:rPr>
        <w:t>n)], which yields margins of error of 9.3 percent (2014) and 12.7 percent (2019), respectively.</w:t>
      </w:r>
      <w:bookmarkEnd w:id="1"/>
    </w:p>
    <w:p w:rsidR="000C42CA" w:rsidRDefault="000C42CA">
      <w:bookmarkStart w:id="2" w:name="_GoBack"/>
      <w:bookmarkEnd w:id="2"/>
    </w:p>
    <w:sectPr w:rsidR="000C42CA" w:rsidSect="00A66B7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B78"/>
    <w:rsid w:val="000C42CA"/>
    <w:rsid w:val="007A7420"/>
    <w:rsid w:val="00A66B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81F16F-DBBC-42EE-9822-59B44A27A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6B78"/>
    <w:pPr>
      <w:spacing w:after="0" w:line="240" w:lineRule="auto"/>
    </w:pPr>
    <w:rPr>
      <w:rFonts w:eastAsiaTheme="minorEastAsia"/>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48</Words>
  <Characters>12249</Characters>
  <Application>Microsoft Office Word</Application>
  <DocSecurity>0</DocSecurity>
  <Lines>102</Lines>
  <Paragraphs>28</Paragraphs>
  <ScaleCrop>false</ScaleCrop>
  <Company>The University of North Carolina at Chapel Hill</Company>
  <LinksUpToDate>false</LinksUpToDate>
  <CharactersWithSpaces>14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d BenDor</dc:creator>
  <cp:keywords/>
  <dc:description/>
  <cp:lastModifiedBy>Todd BenDor</cp:lastModifiedBy>
  <cp:revision>1</cp:revision>
  <dcterms:created xsi:type="dcterms:W3CDTF">2023-05-22T15:03:00Z</dcterms:created>
  <dcterms:modified xsi:type="dcterms:W3CDTF">2023-05-22T15:04:00Z</dcterms:modified>
</cp:coreProperties>
</file>